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5104" w14:textId="77777777" w:rsidR="00C41131" w:rsidRPr="00C41131" w:rsidRDefault="00C41131" w:rsidP="00C41131">
      <w:pPr>
        <w:rPr>
          <w:rFonts w:cs="Times New Roman"/>
          <w:b/>
          <w:szCs w:val="24"/>
        </w:rPr>
      </w:pPr>
      <w:r w:rsidRPr="00C41131">
        <w:rPr>
          <w:rFonts w:cs="Times New Roman"/>
          <w:b/>
          <w:szCs w:val="24"/>
        </w:rPr>
        <w:t xml:space="preserve">Supplementary File 1:  Topic guides </w:t>
      </w:r>
    </w:p>
    <w:p w14:paraId="03B3CA44" w14:textId="6E27FD46" w:rsidR="00C41131" w:rsidRPr="00C41131" w:rsidRDefault="00C41131" w:rsidP="000328C0">
      <w:pPr>
        <w:jc w:val="center"/>
        <w:rPr>
          <w:rFonts w:cs="Times New Roman"/>
          <w:noProof/>
          <w:szCs w:val="24"/>
          <w:lang w:eastAsia="en-GB"/>
        </w:rPr>
      </w:pPr>
      <w:r w:rsidRPr="00C41131">
        <w:rPr>
          <w:rFonts w:cs="Times New Roman"/>
          <w:noProof/>
          <w:szCs w:val="24"/>
          <w:lang w:eastAsia="en-GB"/>
        </w:rPr>
        <w:drawing>
          <wp:inline distT="0" distB="0" distL="0" distR="0" wp14:anchorId="295423C2" wp14:editId="1BEC8738">
            <wp:extent cx="904875" cy="857250"/>
            <wp:effectExtent l="0" t="0" r="9525" b="0"/>
            <wp:docPr id="2" name="Picture 2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354F1" w14:textId="77777777" w:rsidR="00C41131" w:rsidRPr="00C41131" w:rsidRDefault="00C41131" w:rsidP="00C41131">
      <w:pPr>
        <w:pStyle w:val="Default"/>
        <w:spacing w:after="200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C41131">
        <w:rPr>
          <w:rFonts w:ascii="Times New Roman" w:hAnsi="Times New Roman" w:cs="Times New Roman"/>
          <w:b/>
          <w:bCs/>
        </w:rPr>
        <w:t>PrEscription</w:t>
      </w:r>
      <w:proofErr w:type="spellEnd"/>
      <w:r w:rsidRPr="00C41131">
        <w:rPr>
          <w:rFonts w:ascii="Times New Roman" w:hAnsi="Times New Roman" w:cs="Times New Roman"/>
          <w:b/>
          <w:bCs/>
        </w:rPr>
        <w:t xml:space="preserve"> of intra-Dialytic exercise to improve </w:t>
      </w:r>
      <w:proofErr w:type="spellStart"/>
      <w:r w:rsidRPr="00C41131">
        <w:rPr>
          <w:rFonts w:ascii="Times New Roman" w:hAnsi="Times New Roman" w:cs="Times New Roman"/>
          <w:b/>
          <w:bCs/>
        </w:rPr>
        <w:t>quAlity</w:t>
      </w:r>
      <w:proofErr w:type="spellEnd"/>
      <w:r w:rsidRPr="00C41131">
        <w:rPr>
          <w:rFonts w:ascii="Times New Roman" w:hAnsi="Times New Roman" w:cs="Times New Roman"/>
          <w:b/>
          <w:bCs/>
        </w:rPr>
        <w:t xml:space="preserve"> of Life in patients with chronic kidney disease (The PEDAL TRIAL)</w:t>
      </w:r>
    </w:p>
    <w:p w14:paraId="08181975" w14:textId="2B8DC206" w:rsidR="00C41131" w:rsidRPr="00C41131" w:rsidRDefault="00C41131" w:rsidP="00C41131">
      <w:pPr>
        <w:jc w:val="center"/>
        <w:rPr>
          <w:rFonts w:cs="Times New Roman"/>
          <w:b/>
          <w:bCs/>
          <w:szCs w:val="24"/>
        </w:rPr>
      </w:pPr>
      <w:r w:rsidRPr="00C41131">
        <w:rPr>
          <w:rFonts w:cs="Times New Roman"/>
          <w:b/>
          <w:bCs/>
          <w:szCs w:val="24"/>
        </w:rPr>
        <w:t xml:space="preserve">SERVICE PROVIDERS: Topic Guide </w:t>
      </w:r>
    </w:p>
    <w:p w14:paraId="1F954272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is your name? </w:t>
      </w:r>
    </w:p>
    <w:p w14:paraId="3C22D7F2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Do any of you know each other already? How?</w:t>
      </w:r>
    </w:p>
    <w:p w14:paraId="1FC33229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is your role in the renal unit?</w:t>
      </w:r>
    </w:p>
    <w:p w14:paraId="1E68212B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How did you first hear about the study?</w:t>
      </w:r>
    </w:p>
    <w:p w14:paraId="1BCD3308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 xml:space="preserve">What happened next? </w:t>
      </w:r>
    </w:p>
    <w:p w14:paraId="2A2B8D87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did you expect initially?</w:t>
      </w:r>
    </w:p>
    <w:p w14:paraId="63E142CA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Is it what you expected?</w:t>
      </w:r>
    </w:p>
    <w:p w14:paraId="53CC3BEA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How did you feel about it / what did you think about that?</w:t>
      </w:r>
    </w:p>
    <w:p w14:paraId="5D235580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is your role in relation to the study? </w:t>
      </w:r>
    </w:p>
    <w:p w14:paraId="2F93F302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does it involve?</w:t>
      </w:r>
    </w:p>
    <w:p w14:paraId="59DE4F98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Has this changed over time? </w:t>
      </w:r>
    </w:p>
    <w:p w14:paraId="40A05914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Does it have any impacts on you? </w:t>
      </w:r>
    </w:p>
    <w:p w14:paraId="62862C74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Is there anything that makes your role harder? </w:t>
      </w:r>
    </w:p>
    <w:p w14:paraId="50645653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Is there anything that makes it easier? </w:t>
      </w:r>
    </w:p>
    <w:p w14:paraId="537A4D9F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do you think of the intervention? </w:t>
      </w:r>
    </w:p>
    <w:p w14:paraId="1600B810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do you think about physical activity / exercise more generally?</w:t>
      </w:r>
    </w:p>
    <w:p w14:paraId="34A1F57C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do you think that patients think / feel? </w:t>
      </w:r>
    </w:p>
    <w:p w14:paraId="44536E50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do you think that family or </w:t>
      </w:r>
      <w:proofErr w:type="spellStart"/>
      <w:r w:rsidRPr="00C41131">
        <w:t>carers</w:t>
      </w:r>
      <w:proofErr w:type="spellEnd"/>
      <w:r w:rsidRPr="00C41131">
        <w:t xml:space="preserve"> think / feel?</w:t>
      </w:r>
    </w:p>
    <w:p w14:paraId="4FBBCBDA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In your view, what would the ideal scenario be?</w:t>
      </w:r>
    </w:p>
    <w:p w14:paraId="72884D66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is the most important think you would like us to know? Or What is the most important thing you think has been said today? </w:t>
      </w:r>
    </w:p>
    <w:p w14:paraId="720E2EC6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Is there anything you would like to add privately? </w:t>
      </w:r>
    </w:p>
    <w:p w14:paraId="2525515A" w14:textId="77777777" w:rsidR="00C41131" w:rsidRPr="00C41131" w:rsidRDefault="00C41131" w:rsidP="00C41131">
      <w:pPr>
        <w:jc w:val="center"/>
        <w:rPr>
          <w:rFonts w:cs="Times New Roman"/>
          <w:b/>
          <w:bCs/>
          <w:szCs w:val="24"/>
        </w:rPr>
      </w:pPr>
    </w:p>
    <w:p w14:paraId="23AEA112" w14:textId="77777777" w:rsidR="00C41131" w:rsidRPr="00C41131" w:rsidRDefault="00C41131" w:rsidP="00C41131">
      <w:pPr>
        <w:rPr>
          <w:rFonts w:cs="Times New Roman"/>
          <w:b/>
          <w:szCs w:val="24"/>
        </w:rPr>
      </w:pPr>
      <w:r w:rsidRPr="00C41131">
        <w:rPr>
          <w:rFonts w:cs="Times New Roman"/>
          <w:b/>
          <w:szCs w:val="24"/>
        </w:rPr>
        <w:br w:type="page"/>
      </w:r>
    </w:p>
    <w:p w14:paraId="7D65EBEE" w14:textId="0F2C55DA" w:rsidR="00C41131" w:rsidRPr="00C41131" w:rsidRDefault="00C41131" w:rsidP="000328C0">
      <w:pPr>
        <w:jc w:val="center"/>
        <w:rPr>
          <w:rFonts w:cs="Times New Roman"/>
          <w:noProof/>
          <w:szCs w:val="24"/>
          <w:lang w:eastAsia="en-GB"/>
        </w:rPr>
      </w:pPr>
      <w:r w:rsidRPr="00C41131"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5C0C3C98" wp14:editId="5C7D7779">
            <wp:extent cx="904875" cy="857250"/>
            <wp:effectExtent l="0" t="0" r="9525" b="0"/>
            <wp:docPr id="3" name="Picture 3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8F2BC" w14:textId="77777777" w:rsidR="00C41131" w:rsidRPr="00C41131" w:rsidRDefault="00C41131" w:rsidP="00C41131">
      <w:pPr>
        <w:pStyle w:val="Default"/>
        <w:spacing w:after="200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C41131">
        <w:rPr>
          <w:rFonts w:ascii="Times New Roman" w:hAnsi="Times New Roman" w:cs="Times New Roman"/>
          <w:b/>
          <w:bCs/>
        </w:rPr>
        <w:t>PrEscription</w:t>
      </w:r>
      <w:proofErr w:type="spellEnd"/>
      <w:r w:rsidRPr="00C41131">
        <w:rPr>
          <w:rFonts w:ascii="Times New Roman" w:hAnsi="Times New Roman" w:cs="Times New Roman"/>
          <w:b/>
          <w:bCs/>
        </w:rPr>
        <w:t xml:space="preserve"> of intra-Dialytic exercise to improve </w:t>
      </w:r>
      <w:proofErr w:type="spellStart"/>
      <w:r w:rsidRPr="00C41131">
        <w:rPr>
          <w:rFonts w:ascii="Times New Roman" w:hAnsi="Times New Roman" w:cs="Times New Roman"/>
          <w:b/>
          <w:bCs/>
        </w:rPr>
        <w:t>quAlity</w:t>
      </w:r>
      <w:proofErr w:type="spellEnd"/>
      <w:r w:rsidRPr="00C41131">
        <w:rPr>
          <w:rFonts w:ascii="Times New Roman" w:hAnsi="Times New Roman" w:cs="Times New Roman"/>
          <w:b/>
          <w:bCs/>
        </w:rPr>
        <w:t xml:space="preserve"> of Life in patients with chronic kidney disease (The PEDAL TRIAL)</w:t>
      </w:r>
    </w:p>
    <w:p w14:paraId="3A24F814" w14:textId="77777777" w:rsidR="00C41131" w:rsidRPr="00C41131" w:rsidRDefault="00C41131" w:rsidP="00C41131">
      <w:pPr>
        <w:jc w:val="center"/>
        <w:rPr>
          <w:rFonts w:cs="Times New Roman"/>
          <w:b/>
          <w:bCs/>
          <w:szCs w:val="24"/>
        </w:rPr>
      </w:pPr>
      <w:r w:rsidRPr="00C41131">
        <w:rPr>
          <w:rFonts w:cs="Times New Roman"/>
          <w:b/>
          <w:bCs/>
          <w:szCs w:val="24"/>
        </w:rPr>
        <w:t xml:space="preserve">STUDY PARTICIPANTS: Topic guide </w:t>
      </w:r>
    </w:p>
    <w:p w14:paraId="374DF2AE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is your name?</w:t>
      </w:r>
    </w:p>
    <w:p w14:paraId="4463C7C4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Do any of you know each other already? How?</w:t>
      </w:r>
    </w:p>
    <w:p w14:paraId="42F379C7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How did you hear about the study? </w:t>
      </w:r>
    </w:p>
    <w:p w14:paraId="11939D64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y did you decide to join the study? What made you say ‘yes’?</w:t>
      </w:r>
    </w:p>
    <w:p w14:paraId="6709AD7D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What happened next?</w:t>
      </w:r>
    </w:p>
    <w:p w14:paraId="79517C08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did you expect initially?</w:t>
      </w:r>
    </w:p>
    <w:p w14:paraId="46104720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Is it what you expected?</w:t>
      </w:r>
    </w:p>
    <w:p w14:paraId="79857927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Has anything changed for you since you joined the study? </w:t>
      </w:r>
    </w:p>
    <w:p w14:paraId="1085C7E7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 xml:space="preserve">in relation to physical activity or exercise? </w:t>
      </w:r>
    </w:p>
    <w:p w14:paraId="7752B0C5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When you’re in the hospital?</w:t>
      </w:r>
    </w:p>
    <w:p w14:paraId="3A547D30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When you’re outside the hospital?</w:t>
      </w:r>
    </w:p>
    <w:p w14:paraId="56536B95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Do you do anything differently?</w:t>
      </w:r>
    </w:p>
    <w:p w14:paraId="52EE6D96" w14:textId="464246E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 xml:space="preserve">Do you feel any differences? </w:t>
      </w:r>
    </w:p>
    <w:p w14:paraId="1FEF0144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 xml:space="preserve">Is there any difference in how you spend your time when you’re in the hospital? </w:t>
      </w:r>
    </w:p>
    <w:p w14:paraId="2F105C28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Is there any difference in how you spend your time outside the hospital?</w:t>
      </w:r>
    </w:p>
    <w:p w14:paraId="21AC24D4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do you think about physical activity / exercise more generally?</w:t>
      </w:r>
    </w:p>
    <w:p w14:paraId="640D98A1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is the renal unit like?</w:t>
      </w:r>
    </w:p>
    <w:p w14:paraId="78A53A7E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How often / how long do you have to be (t)here?</w:t>
      </w:r>
    </w:p>
    <w:p w14:paraId="75C1E417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influences the way you spend your time when you are in the renal unit?</w:t>
      </w:r>
    </w:p>
    <w:p w14:paraId="2A582AFC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Hospital staff?</w:t>
      </w:r>
    </w:p>
    <w:p w14:paraId="1375DD4A" w14:textId="77777777" w:rsidR="00C41131" w:rsidRPr="00C41131" w:rsidRDefault="00C41131" w:rsidP="00C41131">
      <w:pPr>
        <w:pStyle w:val="ListParagraph"/>
        <w:numPr>
          <w:ilvl w:val="1"/>
          <w:numId w:val="20"/>
        </w:numPr>
        <w:spacing w:before="0" w:after="200"/>
      </w:pPr>
      <w:r w:rsidRPr="00C41131">
        <w:t>Research staff?</w:t>
      </w:r>
    </w:p>
    <w:p w14:paraId="2BB72E42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What influences the way you spend your time when you are outside the renal unit?</w:t>
      </w:r>
    </w:p>
    <w:p w14:paraId="2D7673AB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Is there anything that makes it easier to be active?</w:t>
      </w:r>
    </w:p>
    <w:p w14:paraId="34402ADB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>Is there anything that makes it harder to be active?</w:t>
      </w:r>
    </w:p>
    <w:p w14:paraId="1CB8F531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What is the most important think you would like us to know? Or What is the most important thing you think has been said today? </w:t>
      </w:r>
    </w:p>
    <w:p w14:paraId="7EA32646" w14:textId="77777777" w:rsidR="00C41131" w:rsidRPr="00C41131" w:rsidRDefault="00C41131" w:rsidP="00C41131">
      <w:pPr>
        <w:pStyle w:val="ListParagraph"/>
        <w:numPr>
          <w:ilvl w:val="0"/>
          <w:numId w:val="20"/>
        </w:numPr>
        <w:spacing w:before="0" w:after="200"/>
      </w:pPr>
      <w:r w:rsidRPr="00C41131">
        <w:t xml:space="preserve">Is there anything you would like to add privately? </w:t>
      </w:r>
    </w:p>
    <w:p w14:paraId="54004496" w14:textId="77777777" w:rsidR="00C41131" w:rsidRPr="00C41131" w:rsidRDefault="00C41131" w:rsidP="00C41131">
      <w:pPr>
        <w:rPr>
          <w:rFonts w:cs="Times New Roman"/>
          <w:b/>
          <w:szCs w:val="24"/>
        </w:rPr>
      </w:pPr>
    </w:p>
    <w:p w14:paraId="19A90649" w14:textId="77777777" w:rsidR="00E20FEC" w:rsidRPr="00C41131" w:rsidRDefault="00E20FEC" w:rsidP="00C41131">
      <w:pPr>
        <w:spacing w:before="240"/>
        <w:rPr>
          <w:rFonts w:cs="Times New Roman"/>
          <w:szCs w:val="24"/>
        </w:rPr>
      </w:pPr>
    </w:p>
    <w:sectPr w:rsidR="00E20FEC" w:rsidRPr="00C411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812374"/>
    <w:multiLevelType w:val="hybridMultilevel"/>
    <w:tmpl w:val="773E25D4"/>
    <w:lvl w:ilvl="0" w:tplc="C884F6B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5479842">
    <w:abstractNumId w:val="0"/>
  </w:num>
  <w:num w:numId="2" w16cid:durableId="631638407">
    <w:abstractNumId w:val="5"/>
  </w:num>
  <w:num w:numId="3" w16cid:durableId="1559441130">
    <w:abstractNumId w:val="2"/>
  </w:num>
  <w:num w:numId="4" w16cid:durableId="202450581">
    <w:abstractNumId w:val="6"/>
  </w:num>
  <w:num w:numId="5" w16cid:durableId="3353015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753935">
    <w:abstractNumId w:val="4"/>
  </w:num>
  <w:num w:numId="7" w16cid:durableId="404887689">
    <w:abstractNumId w:val="7"/>
  </w:num>
  <w:num w:numId="8" w16cid:durableId="297104316">
    <w:abstractNumId w:val="7"/>
  </w:num>
  <w:num w:numId="9" w16cid:durableId="578099353">
    <w:abstractNumId w:val="7"/>
  </w:num>
  <w:num w:numId="10" w16cid:durableId="953749277">
    <w:abstractNumId w:val="7"/>
  </w:num>
  <w:num w:numId="11" w16cid:durableId="786434898">
    <w:abstractNumId w:val="7"/>
  </w:num>
  <w:num w:numId="12" w16cid:durableId="1376003686">
    <w:abstractNumId w:val="7"/>
  </w:num>
  <w:num w:numId="13" w16cid:durableId="1917353373">
    <w:abstractNumId w:val="4"/>
  </w:num>
  <w:num w:numId="14" w16cid:durableId="145365225">
    <w:abstractNumId w:val="3"/>
  </w:num>
  <w:num w:numId="15" w16cid:durableId="417755066">
    <w:abstractNumId w:val="3"/>
  </w:num>
  <w:num w:numId="16" w16cid:durableId="939802026">
    <w:abstractNumId w:val="3"/>
  </w:num>
  <w:num w:numId="17" w16cid:durableId="326133346">
    <w:abstractNumId w:val="3"/>
  </w:num>
  <w:num w:numId="18" w16cid:durableId="44187181">
    <w:abstractNumId w:val="3"/>
  </w:num>
  <w:num w:numId="19" w16cid:durableId="1612711544">
    <w:abstractNumId w:val="3"/>
  </w:num>
  <w:num w:numId="20" w16cid:durableId="1709599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8C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113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0FE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C411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lley, Cathy</cp:lastModifiedBy>
  <cp:revision>5</cp:revision>
  <cp:lastPrinted>2013-10-03T12:51:00Z</cp:lastPrinted>
  <dcterms:created xsi:type="dcterms:W3CDTF">2018-11-23T08:58:00Z</dcterms:created>
  <dcterms:modified xsi:type="dcterms:W3CDTF">2022-11-10T13:02:00Z</dcterms:modified>
</cp:coreProperties>
</file>